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881"/>
        <w:gridCol w:w="3804"/>
        <w:gridCol w:w="1232"/>
        <w:gridCol w:w="1304"/>
        <w:gridCol w:w="792"/>
        <w:gridCol w:w="792"/>
        <w:gridCol w:w="792"/>
        <w:gridCol w:w="1577"/>
      </w:tblGrid>
      <w:tr w:rsidR="00900AC2" w:rsidRPr="00900AC2" w:rsidTr="00900AC2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2</w:t>
            </w:r>
            <w:proofErr w:type="spellEnd"/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. Gene duplication events in the </w:t>
            </w: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DS</w:t>
            </w:r>
            <w:proofErr w:type="spellEnd"/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-box gene family of </w:t>
            </w:r>
            <w:r w:rsidRPr="00900AC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Camellia </w:t>
            </w: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oleifera</w:t>
            </w:r>
            <w:proofErr w:type="spellEnd"/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1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2</w:t>
            </w:r>
            <w:bookmarkStart w:id="0" w:name="_GoBack"/>
            <w:bookmarkEnd w:id="0"/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uplication typ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a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s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a_Ks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ulication</w:t>
            </w:r>
            <w:proofErr w:type="spellEnd"/>
            <w:r w:rsidRPr="00900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date(MY)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551.13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552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21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Tande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1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7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53.24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54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15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Tande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89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8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81.14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8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82.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43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Tande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24.7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25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55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Tande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15.1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15.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73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Tandem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4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3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3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670.3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908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09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Segmenta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354.22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09.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26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Segmenta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5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1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900AC2" w:rsidRPr="00900AC2" w:rsidTr="00900AC2">
        <w:trPr>
          <w:trHeight w:val="315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933.87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039.1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MADS06</w:t>
            </w:r>
            <w:proofErr w:type="spellEnd"/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6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kern w:val="0"/>
                <w:szCs w:val="21"/>
              </w:rPr>
              <w:t>Segmenta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43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35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AC2" w:rsidRPr="00900AC2" w:rsidRDefault="00900AC2" w:rsidP="00900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0A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</w:tbl>
    <w:p w:rsidR="003557C4" w:rsidRPr="00900AC2" w:rsidRDefault="003557C4">
      <w:pPr>
        <w:rPr>
          <w:rFonts w:ascii="Times New Roman" w:hAnsi="Times New Roman" w:cs="Times New Roman"/>
          <w:szCs w:val="21"/>
        </w:rPr>
      </w:pPr>
    </w:p>
    <w:sectPr w:rsidR="003557C4" w:rsidRPr="00900AC2" w:rsidSect="00900A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AC2"/>
    <w:rsid w:val="003557C4"/>
    <w:rsid w:val="0090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9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zhi zhang</dc:creator>
  <cp:lastModifiedBy>xianzhi zhang</cp:lastModifiedBy>
  <cp:revision>1</cp:revision>
  <dcterms:created xsi:type="dcterms:W3CDTF">2023-10-03T01:41:00Z</dcterms:created>
  <dcterms:modified xsi:type="dcterms:W3CDTF">2023-10-03T01:42:00Z</dcterms:modified>
</cp:coreProperties>
</file>